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able S1.Characteristics of CC patients.</w:t>
      </w:r>
      <w:bookmarkStart w:id="0" w:name="_GoBack"/>
      <w:bookmarkEnd w:id="0"/>
    </w:p>
    <w:p>
      <w:pP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</w:p>
    <w:tbl>
      <w:tblPr>
        <w:tblStyle w:val="2"/>
        <w:tblW w:w="7878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80"/>
        <w:gridCol w:w="1524"/>
        <w:gridCol w:w="1524"/>
        <w:gridCol w:w="1524"/>
        <w:gridCol w:w="152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</w:t>
            </w:r>
          </w:p>
        </w:tc>
        <w:tc>
          <w:tcPr>
            <w:tcW w:w="15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 Risk</w:t>
            </w:r>
          </w:p>
        </w:tc>
        <w:tc>
          <w:tcPr>
            <w:tcW w:w="15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 Risk</w:t>
            </w:r>
          </w:p>
        </w:tc>
        <w:tc>
          <w:tcPr>
            <w:tcW w:w="152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4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valu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(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3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1 (15.3)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1 (15.3)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=6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8 (13.1)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4 (10.2)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 to 6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93 (67.9)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99 (72.3)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5 ( 3.6)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3 ( 2.2)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 (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3 ( 2.2)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3 ( 2.2)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63 (46.0)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80 (58.4)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8 (20.4)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31 (22.6)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4 (17.5)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3 ( 9.5)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4 (10.2)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7 ( 5.1)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5 ( 3.6)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3 ( 2.2)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de (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8 (13.1)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8 ( 5.8)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4 ( 2.9)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1 ( 8.0)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53 (38.7)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67 (48.9)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57 (41.6)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47 (34.3)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0 ( 0.0)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1 ( 0.7)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5 ( 3.6)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3 ( 2.2)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logic_M (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4 (90.5)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1 (95.6)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8 ( 5.8)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3 ( 2.2)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5 ( 3.6)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3 ( 2.2)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logic_N (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7 (78.1)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6 (77.4)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5 (18.2)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8 (20.4)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5 ( 3.6)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3 ( 2.2)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hologic_T (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30 (21.9)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9 (13.9)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51 (37.2)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74 (54.0)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7 (19.7)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38 (27.7)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5 (10.9)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2 ( 1.5)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9 ( 6.6)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1 ( 0.7)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5 ( 3.6)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3 ( 2.2)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 (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5 ( 3.6)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3 ( 2.2)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Smoking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8 (13.1)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8 ( 5.8)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4 (83.2)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6 (92.0)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 (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 Weigh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7 ( 5.1)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4 ( 2.9)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6 (19.0)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0 (14.6)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37 (27.0)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6 (19.0)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7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er Weight</w:t>
            </w:r>
          </w:p>
        </w:tc>
        <w:tc>
          <w:tcPr>
            <w:tcW w:w="15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67 (48.9) </w:t>
            </w:r>
          </w:p>
        </w:tc>
        <w:tc>
          <w:tcPr>
            <w:tcW w:w="15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87 (63.5) </w:t>
            </w:r>
          </w:p>
        </w:tc>
        <w:tc>
          <w:tcPr>
            <w:tcW w:w="15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3E14041"/>
    <w:rsid w:val="0EE1600A"/>
    <w:rsid w:val="4CC8187F"/>
    <w:rsid w:val="53E14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2T13:14:00Z</dcterms:created>
  <dc:creator>姚慧</dc:creator>
  <cp:lastModifiedBy>姚慧</cp:lastModifiedBy>
  <dcterms:modified xsi:type="dcterms:W3CDTF">2022-02-05T13:04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